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eastAsia="微軟正黑體"/>
          <w:b/>
          <w:b/>
        </w:rPr>
      </w:pPr>
      <w:r>
        <w:rPr>
          <w:rFonts w:eastAsia="微軟正黑體"/>
          <w:b/>
        </w:rPr>
        <w:t>Supplementary Table 2. The list of the 406 genes simultaneously down-regulated with miR-140-3p or miR-126-5p mimic transfection.</w:t>
      </w:r>
    </w:p>
    <w:tbl>
      <w:tblPr>
        <w:tblW w:w="2000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00"/>
      </w:tblGrid>
      <w:tr>
        <w:trPr>
          <w:trHeight w:val="33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</w:rPr>
            </w:pPr>
            <w:r>
              <w:rPr>
                <w:b/>
                <w:bCs/>
              </w:rPr>
              <w:t>Gene Symbol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SG1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GRN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FBXO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EPB4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ZIN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FI44L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FI4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4-641G12.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GBP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GBP1P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VCAM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MOV10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HIST2H4B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98D18.1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FI1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BLZF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5-1114G22.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LA2G4A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4-608O15.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GMAT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4-781L3.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FI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NORA4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NF19B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FUBP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MCOLN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GBP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GBP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GBP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LC16A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XNIP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TSS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LYSMD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FX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DAR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LOC10050602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NGPTL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480I12.10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LINC01139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NPPA-AS1_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337C18.8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GBP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LC1A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C007422.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C012493.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NU6-436P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LOC101927027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LOC10192748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PATS2L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ASP10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ASP8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NORD70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NORD5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LOC10192810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P140L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P100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N7SL834P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MPK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EIF2AK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NPT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ACR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NMI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FIH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512G4.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TAT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C067945.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LK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KZF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P110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SAD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FAM228B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NOT10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MYD88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ZNF50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CRL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UBA7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TAB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DTX3L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ARP1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CKR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ASA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YEATS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NORD6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TP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GRIP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640L9.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RANK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C011816.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UBA7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ARP9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LSCR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78O22.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NFSF10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GNB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BCC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MB21D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LSCR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LAP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RL9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HEGL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HAP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HERC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HERC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254A24.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CDC109B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4orf3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L1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GUCY1B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LR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478C6.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LDB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GABRA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C092597.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BTC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XCL9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XCL10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XCL1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CARB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PM1K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HERC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DDX60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RAP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LR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ASGEF1B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CLT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DDX60L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TD-2194D22.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MEM17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ERAP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5orf5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5orf5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VTRNA1-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124N3.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ICTOR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LC38A9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MTX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MCTP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N7SL689P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RF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NORD6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NORD6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TB-79E8.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AB2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DSP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GMPR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RIM38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BTN3A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BTN3A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BTN2A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HLA-H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HLA-E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MSH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-50J22.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LAP3P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MTR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NCOA7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439L18.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-95L4.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532F6.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4-625H18.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ZSCAN2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SMB8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AP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3-391O22.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-179N16.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ETV7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EPHA7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LC2A1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U8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FB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SMB8-AS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SMB9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AP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FAM46A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BUD3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MEM140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134L10.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NUP20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FTSJ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DGKB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NKMY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GF2BP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MPH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DDC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ERV3-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GTF2IP7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AMD9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AMD9L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MIR59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TN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ZC3HAV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ARP1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LOC10050630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ZNF107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LC25A37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LY6E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D27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DCD1LG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HMP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GLIPR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SAT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DNK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DRD7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TX17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RAF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DDX58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KIF27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RIM1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100G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FAM122C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3-150K15.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Xorf2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LIM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HDX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CTRT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FAM122B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MASTL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FL1P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FIT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FIT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FIT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FIT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CGF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BM20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CSL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PEB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LC25A28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LIPA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RRG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ERPING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OR5AN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ARRES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LOC10536936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UNC93B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L18BP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RF7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RIM2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RIM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RIM2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732A19.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NRIP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GBL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UBE2L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RPF19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LC15A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DC42BPG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BATF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UNC93B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FITM9P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685N10.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KBTBD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BLID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FITM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RIM3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RIM6-TRIM3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RIM2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OR56B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EX1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BM7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ASP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ARD1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FGFR1OP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OAS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OAS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2RX7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KLRAP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TAT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DDIT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LDH1L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MEM11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OASL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LOC10192741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749H20.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1S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OAS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1R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PATA1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756A22.7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SME2P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HF1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MIR470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LINC0107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GPC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PPKP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ARP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EPSTI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NRPGP1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LITRK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DOCK9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UCHL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NFSF13B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298I3.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SME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EC8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GSTZ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FI27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638I2.10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ZFYVE2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247L20.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DKL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WARS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RF9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SME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NORD109B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FAM98B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LIPC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GDPGP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PG1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507J18.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TD-2323K18.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MEM6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RIM69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ARP1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FLJ42627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BCC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NLRC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PL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MLKL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SPA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XAF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CL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CL8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TC2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NP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FI3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LRRC37A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670E13.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AB37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CT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NF21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NKFY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XCL1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609D21.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354P11.8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227G15.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KRT19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DHX58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RIM2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/>
              <w:t>10-Mar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FTSJ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D68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CDC144A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LRRC37B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MCHD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513M1.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ZCCHC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11-120K19.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NDP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TPN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ZNF39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IT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YB5A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TP8B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19orf6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MVB12A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MAST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ZNF10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ZNF43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ATSPERG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USP29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BST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IL12RB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LOC10192914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19orf1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LGI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ZFP1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PRKD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TC-471J1.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VN1R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MFSD1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ZNF56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BCK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EM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NF11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OGFR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NRSN2-AS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AMHD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HELZ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ZNFX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YYR1-AS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MX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MX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DARB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21orf9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USP18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TA-390C10.10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DEPDC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POL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POL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3-508I15.19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TC38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MIR320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TA-256D12.11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POL3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POL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RP4-756G23.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POBEC3G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YMP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HKB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CCDC8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ZNF54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ZNF35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NDUFA6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AL772161.2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TRAPPC4</w:t>
            </w:r>
          </w:p>
        </w:tc>
      </w:tr>
      <w:tr>
        <w:trPr>
          <w:trHeight w:val="33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SLC25A26</w:t>
            </w:r>
          </w:p>
        </w:tc>
      </w:tr>
    </w:tbl>
    <w:p>
      <w:pPr>
        <w:pStyle w:val="Normal"/>
        <w:rPr>
          <w:rFonts w:eastAsia="微軟正黑體"/>
          <w:b/>
          <w:b/>
        </w:rPr>
      </w:pPr>
      <w:r>
        <w:rPr>
          <w:rFonts w:eastAsia="微軟正黑體"/>
          <w:b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6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1T12:16:00Z</dcterms:created>
  <dc:creator>Raymond</dc:creator>
  <dc:description/>
  <cp:keywords/>
  <dc:language>en-US</dc:language>
  <cp:lastModifiedBy>Liang-Jen Wang</cp:lastModifiedBy>
  <dcterms:modified xsi:type="dcterms:W3CDTF">2022-02-01T12:16:00Z</dcterms:modified>
  <cp:revision>2</cp:revision>
  <dc:subject/>
  <dc:title/>
</cp:coreProperties>
</file>